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458"/>
        <w:gridCol w:w="1634"/>
        <w:gridCol w:w="1635"/>
        <w:gridCol w:w="1635"/>
        <w:gridCol w:w="944"/>
      </w:tblGrid>
      <w:tr w:rsidR="00044A2B" w:rsidRPr="00044A2B" w14:paraId="728B5853" w14:textId="77777777" w:rsidTr="00044A2B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6145" w14:textId="77777777" w:rsidR="00044A2B" w:rsidRPr="00044A2B" w:rsidRDefault="00044A2B" w:rsidP="00044A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S1. Characteristics of Study Population</w:t>
            </w:r>
          </w:p>
        </w:tc>
      </w:tr>
      <w:tr w:rsidR="00044A2B" w:rsidRPr="00044A2B" w14:paraId="342EC628" w14:textId="77777777" w:rsidTr="00044A2B">
        <w:trPr>
          <w:trHeight w:val="285"/>
        </w:trPr>
        <w:tc>
          <w:tcPr>
            <w:tcW w:w="1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543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A, mg/dL*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FFA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267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2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EA9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.2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702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044A2B" w:rsidRPr="00044A2B" w14:paraId="4B8E5921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57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7DB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35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9C6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98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CA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3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EC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4A2B" w:rsidRPr="00044A2B" w14:paraId="4198EEF0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51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F5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B1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B4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BD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2B" w:rsidRPr="00044A2B" w14:paraId="3D556913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5C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B6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7 ± 9.3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743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63 ± 9.0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34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8 ± 9.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CF2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044A2B" w:rsidRPr="00044A2B" w14:paraId="4D4085F8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54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E4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1 (47.1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54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2 (35.3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70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9 (64.8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89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4DC3DA1B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5C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51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3 (25.7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C5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4 (21.5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E8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9 (32.0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FF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5A28D24E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2F2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45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6 (21.7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DE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 (16.5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18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9 (29.6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9116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12CD0E60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7F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orbidity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1E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907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DC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8FA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2B" w:rsidRPr="00044A2B" w14:paraId="460D7990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827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19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3 (6.9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7A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 (6.8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E0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 (6.9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9D8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</w:tr>
      <w:tr w:rsidR="00044A2B" w:rsidRPr="00044A2B" w14:paraId="3D238098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7463" w14:textId="77B21F2C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3D5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31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 (5.1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45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 (4.6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B20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5.9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16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55B895D9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A95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B4E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1 (18.3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D7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6 (17.3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C2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5 (19.8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21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05546224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49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cation use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71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E6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28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61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2B" w:rsidRPr="00044A2B" w14:paraId="74FAAABA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AB2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hypertensive drug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01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7 (64.5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13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1 (62.8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44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6 (67.0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D1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2DF6A813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8D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5D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 (3.5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17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 (3.5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4B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 (3.6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85F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044A2B" w:rsidRPr="00044A2B" w14:paraId="0627DF55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B0D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-lowering drug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DC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 (5.2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87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 (5.1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F68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 (5.2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91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044A2B" w:rsidRPr="00044A2B" w14:paraId="5CF9DD16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04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examinatio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10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58C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C1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AD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2B" w:rsidRPr="00044A2B" w14:paraId="4C469AB3" w14:textId="77777777" w:rsidTr="00044A2B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5C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706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4 ± 3.7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B05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5 ± 3.8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07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6 ± 3.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24C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27D9EE1E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0C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4A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41 ± 18.3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6BB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28 ± 18.3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FD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13 ± 18.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A9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2380ABCB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EE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A1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00 ± 11.6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C0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76 ± 12.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DB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6 ± 10.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0B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44A2B" w:rsidRPr="00044A2B" w14:paraId="73FA0E60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90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marker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FC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0CE3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7E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F5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2B" w:rsidRPr="00044A2B" w14:paraId="6CAFA92A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61E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E0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 ± 1.1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511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 ± 1.0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3E1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 ± 1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F6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03825CBE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14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, mmol/L 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F44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± 1.2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40F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± 1.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41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± 1.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A3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30547281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BB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AE4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± 0.8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E1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± 0.7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36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 ± 0.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31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13B64C9A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256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AE0F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± 0.4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D8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± 0.4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5E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± 0.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34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10AEC167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4B2" w14:textId="194B773D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3D5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</w:t>
            </w: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μmol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5B6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0 ± 10.7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0D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1 ± 9.4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02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2 ± 12.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B25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5A5B1C81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06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4F5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8 ± 1.5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ADE8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 ± 1.6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47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0 ± 1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F3C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24AB1B4B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68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, U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44E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74 ± 15.3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E7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2 ± 16.5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58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41 ± 13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EC5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3604DA8D" w14:textId="77777777" w:rsidTr="00044A2B">
        <w:trPr>
          <w:trHeight w:val="27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C9E9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, U/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DC4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7 ± 16.4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B42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2 ± 16.6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DC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4 ± 15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ADEB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44A2B" w:rsidRPr="00044A2B" w14:paraId="2AB6E73D" w14:textId="77777777" w:rsidTr="00044A2B">
        <w:trPr>
          <w:trHeight w:val="308"/>
        </w:trPr>
        <w:tc>
          <w:tcPr>
            <w:tcW w:w="1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2651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DC20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3 ± 18.16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8447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8 ± 15.5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6AAA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2 ± 19.3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D18D" w14:textId="77777777" w:rsidR="00044A2B" w:rsidRPr="00044A2B" w:rsidRDefault="00044A2B" w:rsidP="00044A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4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E1A77BE" w14:textId="728E0118" w:rsidR="008938C3" w:rsidRPr="008938C3" w:rsidRDefault="008938C3" w:rsidP="008938C3">
      <w:pPr>
        <w:rPr>
          <w:rFonts w:ascii="Times New Roman" w:eastAsia="等线" w:hAnsi="Times New Roman" w:cs="Times New Roman"/>
          <w:sz w:val="20"/>
          <w:szCs w:val="20"/>
        </w:rPr>
      </w:pPr>
      <w:r w:rsidRPr="008938C3">
        <w:rPr>
          <w:rFonts w:ascii="Times New Roman" w:eastAsia="等线" w:hAnsi="Times New Roman" w:cs="Times New Roman"/>
          <w:sz w:val="20"/>
          <w:szCs w:val="20"/>
        </w:rPr>
        <w:t>Abbreviations: SUA, serum uric acid; C</w:t>
      </w:r>
      <w:r w:rsidR="002E4C46">
        <w:rPr>
          <w:rFonts w:ascii="Times New Roman" w:eastAsia="等线" w:hAnsi="Times New Roman" w:cs="Times New Roman"/>
          <w:sz w:val="20"/>
          <w:szCs w:val="20"/>
        </w:rPr>
        <w:t>H</w:t>
      </w:r>
      <w:r w:rsidRPr="008938C3">
        <w:rPr>
          <w:rFonts w:ascii="Times New Roman" w:eastAsia="等线" w:hAnsi="Times New Roman" w:cs="Times New Roman"/>
          <w:sz w:val="20"/>
          <w:szCs w:val="20"/>
        </w:rPr>
        <w:t xml:space="preserve">D, </w:t>
      </w:r>
      <w:r w:rsidR="002E4C46">
        <w:rPr>
          <w:rFonts w:ascii="Times New Roman" w:eastAsia="等线" w:hAnsi="Times New Roman" w:cs="Times New Roman"/>
          <w:sz w:val="20"/>
          <w:szCs w:val="20"/>
        </w:rPr>
        <w:t>c</w:t>
      </w:r>
      <w:r w:rsidR="002E4C46" w:rsidRPr="002E4C46">
        <w:rPr>
          <w:rFonts w:ascii="Times New Roman" w:eastAsia="等线" w:hAnsi="Times New Roman" w:cs="Times New Roman"/>
          <w:sz w:val="20"/>
          <w:szCs w:val="20"/>
        </w:rPr>
        <w:t>oronary heart disease</w:t>
      </w:r>
      <w:r w:rsidRPr="008938C3">
        <w:rPr>
          <w:rFonts w:ascii="Times New Roman" w:eastAsia="等线" w:hAnsi="Times New Roman" w:cs="Times New Roman"/>
          <w:sz w:val="20"/>
          <w:szCs w:val="20"/>
        </w:rPr>
        <w:t>; BMI, body mass index; SBP, systolic blood pressure; DBP, diastolic blood pressure; TC, total cholesterol; TG, triglyceride; LDL-C, low density lipoprotein cholesterol; HDL-C, high density lipoprotein cholesterol; H</w:t>
      </w:r>
      <w:r w:rsidR="00F05CB7">
        <w:rPr>
          <w:rFonts w:ascii="Times New Roman" w:eastAsia="等线" w:hAnsi="Times New Roman" w:cs="Times New Roman"/>
          <w:sz w:val="20"/>
          <w:szCs w:val="20"/>
        </w:rPr>
        <w:t>cy</w:t>
      </w:r>
      <w:r w:rsidRPr="008938C3">
        <w:rPr>
          <w:rFonts w:ascii="Times New Roman" w:eastAsia="等线" w:hAnsi="Times New Roman" w:cs="Times New Roman"/>
          <w:sz w:val="20"/>
          <w:szCs w:val="20"/>
        </w:rPr>
        <w:t xml:space="preserve">, homocysteine; FBG, fasting blood glucose; </w:t>
      </w:r>
      <w:r w:rsidR="007643F4" w:rsidRPr="00EF6318">
        <w:rPr>
          <w:rFonts w:ascii="Times New Roman" w:hAnsi="Times New Roman"/>
          <w:sz w:val="20"/>
          <w:szCs w:val="20"/>
        </w:rPr>
        <w:t>AST, aspartate aminotransferases; ALT, alanine transaminase</w:t>
      </w:r>
      <w:r w:rsidR="007643F4" w:rsidRPr="00EF6318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="007643F4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8938C3">
        <w:rPr>
          <w:rFonts w:ascii="Times New Roman" w:eastAsia="等线" w:hAnsi="Times New Roman" w:cs="Times New Roman"/>
          <w:sz w:val="20"/>
          <w:szCs w:val="20"/>
        </w:rPr>
        <w:t>eGFR, estimated glomerular filtration rate.</w:t>
      </w:r>
    </w:p>
    <w:p w14:paraId="1E9979A1" w14:textId="187095F5" w:rsidR="008938C3" w:rsidRPr="008938C3" w:rsidRDefault="008938C3" w:rsidP="008938C3">
      <w:pPr>
        <w:rPr>
          <w:rFonts w:ascii="Times New Roman" w:eastAsia="等线" w:hAnsi="Times New Roman" w:cs="Times New Roman"/>
          <w:sz w:val="20"/>
          <w:szCs w:val="20"/>
        </w:rPr>
        <w:sectPr w:rsidR="008938C3" w:rsidRPr="008938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938C3">
        <w:rPr>
          <w:rFonts w:ascii="Times New Roman" w:eastAsia="等线" w:hAnsi="Times New Roman" w:cs="Times New Roman"/>
          <w:sz w:val="20"/>
          <w:szCs w:val="20"/>
        </w:rPr>
        <w:t>*Data are presented as number (%) or mean ± standard dev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7"/>
        <w:gridCol w:w="1038"/>
        <w:gridCol w:w="2493"/>
        <w:gridCol w:w="2068"/>
      </w:tblGrid>
      <w:tr w:rsidR="008242D9" w:rsidRPr="008242D9" w14:paraId="0FBA4CEF" w14:textId="77777777" w:rsidTr="008242D9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49A7" w14:textId="77777777" w:rsidR="008242D9" w:rsidRPr="008242D9" w:rsidRDefault="008242D9" w:rsidP="008242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2 Results of subgroup analysis and interaction test (TG)</w:t>
            </w:r>
          </w:p>
        </w:tc>
      </w:tr>
      <w:tr w:rsidR="008242D9" w:rsidRPr="008242D9" w14:paraId="7B1416EE" w14:textId="77777777" w:rsidTr="008242D9">
        <w:trPr>
          <w:trHeight w:val="29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85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DC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4B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6AA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8242D9" w:rsidRPr="008242D9" w14:paraId="097F967A" w14:textId="77777777" w:rsidTr="008242D9">
        <w:trPr>
          <w:trHeight w:val="278"/>
        </w:trPr>
        <w:tc>
          <w:tcPr>
            <w:tcW w:w="16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F7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7D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E025" w14:textId="77777777" w:rsidR="008242D9" w:rsidRPr="008242D9" w:rsidRDefault="008242D9" w:rsidP="008242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D2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42D9" w:rsidRPr="008242D9" w14:paraId="718BEE52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99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74B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71D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08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8242D9" w:rsidRPr="008242D9" w14:paraId="4DE5C071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B37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A8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301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D9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12, 0.1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9B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7C2EF899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95C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E41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054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11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0.14, 0.1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1E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6914AD65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06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F6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909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473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42D9" w:rsidRPr="008242D9" w14:paraId="5432B0FF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02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1B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6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921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 (0.18, 0.2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42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614383BE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A8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8A9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7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C0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0.09, 0.13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892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741BDF51" w14:textId="77777777" w:rsidTr="008242D9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037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8B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B0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9A4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42D9" w:rsidRPr="008242D9" w14:paraId="7CB15210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249A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3A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468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35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0.10, 0.1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F2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79210CF2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5D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11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88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75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 (0.17, 0.2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562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0DD55874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2E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876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D8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26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8242D9" w:rsidRPr="008242D9" w14:paraId="059D8553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09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2E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4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F8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14, 0.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77D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1F647DFF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66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130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9AA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0.08, 0.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F9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05F37498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6FCF" w14:textId="68CD0D30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5F17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FA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3D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0B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8242D9" w:rsidRPr="008242D9" w14:paraId="36BFB8D8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C38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89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666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A3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14, 0.1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E62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1EE3884B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80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224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97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0.08, 0.1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834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76D831F4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EE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5C99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AC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B3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42D9" w:rsidRPr="008242D9" w14:paraId="15978C36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509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02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98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C8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13, 0.15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30B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00377F65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22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6B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7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95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0.19, 0.2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82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780BE4B5" w14:textId="77777777" w:rsidTr="008242D9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FA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8B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74F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EC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42D9" w:rsidRPr="008242D9" w14:paraId="3EB6EEB4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5B7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85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71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1F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 (0.08, 0.1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A9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548DBBB2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A2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81A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6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72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0.17, 0.2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8F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3E2292ED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8C6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FF6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EB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D2C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</w:tr>
      <w:tr w:rsidR="008242D9" w:rsidRPr="008242D9" w14:paraId="64EFB623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2C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11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90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27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13, 0.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0B1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661565CC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3A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515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44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B5F1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13, 0.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B0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1AF907D8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63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7EA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91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D7D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8242D9" w:rsidRPr="008242D9" w14:paraId="7337CA47" w14:textId="77777777" w:rsidTr="008242D9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E5E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F20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4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4CC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13, 0.1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502F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42D9" w:rsidRPr="008242D9" w14:paraId="19132414" w14:textId="77777777" w:rsidTr="008242D9">
        <w:trPr>
          <w:trHeight w:val="285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F044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3EE3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906 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70A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14, 0.19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20AB" w14:textId="77777777" w:rsidR="008242D9" w:rsidRPr="008242D9" w:rsidRDefault="008242D9" w:rsidP="008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4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7AC8760" w14:textId="34A228A7" w:rsidR="00983125" w:rsidRDefault="001649CF">
      <w:pPr>
        <w:rPr>
          <w:rFonts w:ascii="Times New Roman" w:hAnsi="Times New Roman" w:cs="Times New Roman"/>
          <w:sz w:val="20"/>
          <w:szCs w:val="20"/>
        </w:rPr>
        <w:sectPr w:rsidR="009831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49CF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1A669F" w:rsidRPr="001A669F">
        <w:rPr>
          <w:rFonts w:ascii="Times New Roman" w:hAnsi="Times New Roman" w:cs="Times New Roman"/>
          <w:sz w:val="20"/>
          <w:szCs w:val="20"/>
        </w:rPr>
        <w:t>age, sex, smoking, alcohol use, stroke, diabetes, antihypertensive drugs, lipid-lowering drugs, glucose-lowering drugs, BMI, SBP, DBP, H</w:t>
      </w:r>
      <w:r w:rsidR="00615AAC">
        <w:rPr>
          <w:rFonts w:ascii="Times New Roman" w:hAnsi="Times New Roman" w:cs="Times New Roman"/>
          <w:sz w:val="20"/>
          <w:szCs w:val="20"/>
        </w:rPr>
        <w:t>cy</w:t>
      </w:r>
      <w:r w:rsidR="001A669F" w:rsidRPr="001A669F">
        <w:rPr>
          <w:rFonts w:ascii="Times New Roman" w:hAnsi="Times New Roman" w:cs="Times New Roman"/>
          <w:sz w:val="20"/>
          <w:szCs w:val="20"/>
        </w:rPr>
        <w:t>, FBG and eGFR</w:t>
      </w:r>
      <w:r w:rsidRPr="001649CF">
        <w:rPr>
          <w:rFonts w:ascii="Times New Roman" w:hAnsi="Times New Roman" w:cs="Times New Roman"/>
          <w:sz w:val="20"/>
          <w:szCs w:val="20"/>
        </w:rPr>
        <w:t>, if not be stratifi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7"/>
        <w:gridCol w:w="1038"/>
        <w:gridCol w:w="2493"/>
        <w:gridCol w:w="2068"/>
      </w:tblGrid>
      <w:tr w:rsidR="00051448" w:rsidRPr="00051448" w14:paraId="6509F154" w14:textId="77777777" w:rsidTr="00051448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5FB9" w14:textId="77777777" w:rsidR="00051448" w:rsidRPr="00051448" w:rsidRDefault="00051448" w:rsidP="000514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3 Results of subgroup analysis and interaction test (LDL-C)</w:t>
            </w:r>
          </w:p>
        </w:tc>
      </w:tr>
      <w:tr w:rsidR="00051448" w:rsidRPr="00051448" w14:paraId="444F1DF5" w14:textId="77777777" w:rsidTr="00051448">
        <w:trPr>
          <w:trHeight w:val="29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B6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9D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67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E7A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051448" w:rsidRPr="00051448" w14:paraId="05F0D797" w14:textId="77777777" w:rsidTr="00051448">
        <w:trPr>
          <w:trHeight w:val="278"/>
        </w:trPr>
        <w:tc>
          <w:tcPr>
            <w:tcW w:w="22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3B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413" w14:textId="77777777" w:rsidR="00051448" w:rsidRPr="00051448" w:rsidRDefault="00051448" w:rsidP="000514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908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51448" w:rsidRPr="00051448" w14:paraId="4044C295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CC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1A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2BA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DF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051448" w:rsidRPr="00051448" w14:paraId="2BC71348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1E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13E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301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57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0.04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30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750FC621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6A2E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2F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054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5FA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5, 0.0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1D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0A853D36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7F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7C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205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B80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</w:tr>
      <w:tr w:rsidR="00051448" w:rsidRPr="00051448" w14:paraId="118F7266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E64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63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6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FD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AC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5F75CCEB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87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22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7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18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CB8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17D10AB5" w14:textId="77777777" w:rsidTr="00051448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78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07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F3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9A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051448" w:rsidRPr="00051448" w14:paraId="1711B1BA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91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7D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468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438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0.04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A37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40EC8773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2B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DD4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88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11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6, 0.0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E5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5135FFD1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3B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9C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C47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700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051448" w:rsidRPr="00051448" w14:paraId="264DB130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E67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E0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4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E3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594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3BAFD0C4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0C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A6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EA8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4, 0.1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8B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18EBB7CE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017" w14:textId="6828FAFF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4513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7B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7E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D4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051448" w:rsidRPr="00051448" w14:paraId="6AF70CE2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058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6E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666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0E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1A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71915BB5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A0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D03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E79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 (0.01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6E8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2A8D4F4A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2F4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E3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D3BE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18F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051448" w:rsidRPr="00051448" w14:paraId="30D17EEE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8D0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91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98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594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08C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1CC7EDBE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29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E68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7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70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5, 0.1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6C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54C147E4" w14:textId="77777777" w:rsidTr="00051448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44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7B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AD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F0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:rsidR="00051448" w:rsidRPr="00051448" w14:paraId="11409DD6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914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02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71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2C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0.04, 0.0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01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21D57A3B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A8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325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6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A4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8A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44A30BED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8E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B7F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7E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FFD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51448" w:rsidRPr="00051448" w14:paraId="105A4454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53B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4C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90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4C2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0359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0834A457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99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29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44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17D4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0.03, 0.0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57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0A39F3A1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5B1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77F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7FC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A44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 w:rsidR="00051448" w:rsidRPr="00051448" w14:paraId="10FE8FC2" w14:textId="77777777" w:rsidTr="00051448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218E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C0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4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A55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C03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448" w:rsidRPr="00051448" w14:paraId="56B950C7" w14:textId="77777777" w:rsidTr="00051448">
        <w:trPr>
          <w:trHeight w:val="285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AF97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EA7B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906 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341F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0.04, 0.07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4F06" w14:textId="77777777" w:rsidR="00051448" w:rsidRPr="00051448" w:rsidRDefault="00051448" w:rsidP="000514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14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AE1D8C4" w14:textId="6EB7BC8E" w:rsidR="00064E8E" w:rsidRDefault="00064E8E" w:rsidP="00064E8E">
      <w:pPr>
        <w:rPr>
          <w:rFonts w:ascii="Times New Roman" w:hAnsi="Times New Roman" w:cs="Times New Roman"/>
          <w:sz w:val="20"/>
          <w:szCs w:val="20"/>
        </w:rPr>
        <w:sectPr w:rsidR="00064E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49CF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C376A1" w:rsidRPr="00C376A1">
        <w:rPr>
          <w:rFonts w:ascii="Times New Roman" w:hAnsi="Times New Roman" w:cs="Times New Roman"/>
          <w:sz w:val="20"/>
          <w:szCs w:val="20"/>
        </w:rPr>
        <w:t>age, sex, smoking, alcohol use, stroke, diabetes, antihypertensive drugs, lipid-lowering drugs, glucose-lowering drugs, BMI, SBP, DBP, H</w:t>
      </w:r>
      <w:r w:rsidR="008740A7">
        <w:rPr>
          <w:rFonts w:ascii="Times New Roman" w:hAnsi="Times New Roman" w:cs="Times New Roman"/>
          <w:sz w:val="20"/>
          <w:szCs w:val="20"/>
        </w:rPr>
        <w:t>cy</w:t>
      </w:r>
      <w:r w:rsidR="00C376A1" w:rsidRPr="00C376A1">
        <w:rPr>
          <w:rFonts w:ascii="Times New Roman" w:hAnsi="Times New Roman" w:cs="Times New Roman"/>
          <w:sz w:val="20"/>
          <w:szCs w:val="20"/>
        </w:rPr>
        <w:t>, FBG and eGFR</w:t>
      </w:r>
      <w:r w:rsidRPr="001649CF">
        <w:rPr>
          <w:rFonts w:ascii="Times New Roman" w:hAnsi="Times New Roman" w:cs="Times New Roman"/>
          <w:sz w:val="20"/>
          <w:szCs w:val="20"/>
        </w:rPr>
        <w:t>, if not be stratifi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7"/>
        <w:gridCol w:w="1038"/>
        <w:gridCol w:w="2493"/>
        <w:gridCol w:w="2068"/>
      </w:tblGrid>
      <w:tr w:rsidR="00737191" w:rsidRPr="00737191" w14:paraId="2CD77AA1" w14:textId="77777777" w:rsidTr="00737191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52C8" w14:textId="77777777" w:rsidR="00737191" w:rsidRPr="00737191" w:rsidRDefault="00737191" w:rsidP="00737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 Results of subgroup analysis and interaction test (HDL-C)</w:t>
            </w:r>
          </w:p>
        </w:tc>
      </w:tr>
      <w:tr w:rsidR="00737191" w:rsidRPr="00737191" w14:paraId="00A8F8DF" w14:textId="77777777" w:rsidTr="00737191">
        <w:trPr>
          <w:trHeight w:val="29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4043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902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66E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E898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737191" w:rsidRPr="00737191" w14:paraId="30446C4B" w14:textId="77777777" w:rsidTr="00737191">
        <w:trPr>
          <w:trHeight w:val="278"/>
        </w:trPr>
        <w:tc>
          <w:tcPr>
            <w:tcW w:w="22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AF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353" w14:textId="77777777" w:rsidR="00737191" w:rsidRPr="00737191" w:rsidRDefault="00737191" w:rsidP="00737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B0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37191" w:rsidRPr="00737191" w14:paraId="3A3D0029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30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058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28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FFA3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737191" w:rsidRPr="00737191" w14:paraId="70EBD463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6C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6D5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301 </w:t>
            </w:r>
          </w:p>
        </w:tc>
        <w:tc>
          <w:tcPr>
            <w:tcW w:w="2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FD78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0.01)</w:t>
            </w:r>
          </w:p>
        </w:tc>
      </w:tr>
      <w:tr w:rsidR="00737191" w:rsidRPr="00737191" w14:paraId="7EF0F176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B1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F7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054 </w:t>
            </w:r>
          </w:p>
        </w:tc>
        <w:tc>
          <w:tcPr>
            <w:tcW w:w="2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35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0.01)</w:t>
            </w:r>
          </w:p>
        </w:tc>
      </w:tr>
      <w:tr w:rsidR="00737191" w:rsidRPr="00737191" w14:paraId="49AF97FD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00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95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ED4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29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7191" w:rsidRPr="00737191" w14:paraId="0D8C4B4B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3A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95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6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5932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2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DC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00575E11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27D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B7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7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2B9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0.01, 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CE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3D3A4A01" w14:textId="77777777" w:rsidTr="00737191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DF8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AF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03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5D8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737191" w:rsidRPr="00737191" w14:paraId="570F6065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E2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D8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468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59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A0E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793163CA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D3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FDE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88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4A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2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C3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08762DC4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CD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36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DF8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9B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</w:tr>
      <w:tr w:rsidR="00737191" w:rsidRPr="00737191" w14:paraId="157CA82D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92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C9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432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2D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A7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0E75FE37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783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80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AD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0.01, 0.0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07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221452B9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344F" w14:textId="4961BF1F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DA7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9A9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954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05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737191" w:rsidRPr="00737191" w14:paraId="39A4210D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E4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FC2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666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63C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4F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407273C6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7D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DF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B74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0.01, 0.0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6C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4655596D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C7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73C2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CF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79A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</w:tr>
      <w:tr w:rsidR="00737191" w:rsidRPr="00737191" w14:paraId="4E79494A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41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F0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98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75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C0C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44AB3871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DA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2A0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7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33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2, 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0E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0A60538A" w14:textId="77777777" w:rsidTr="00737191">
        <w:trPr>
          <w:trHeight w:val="30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2C6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89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670E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F5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737191" w:rsidRPr="00737191" w14:paraId="296C8560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19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&lt;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68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710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9A4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39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2FA99429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6C3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  ≥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0F6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6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76E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2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D8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558C2686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83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A13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5C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CE2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</w:tr>
      <w:tr w:rsidR="00737191" w:rsidRPr="00737191" w14:paraId="3ED4A1CE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62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6F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909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9AB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0D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3B318C06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414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B7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443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87D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F4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7FC40685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4D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572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DA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0FD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737191" w:rsidRPr="00737191" w14:paraId="5F28697E" w14:textId="77777777" w:rsidTr="00737191">
        <w:trPr>
          <w:trHeight w:val="278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9A4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CA7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445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5BA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01, -0.0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8FF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191" w:rsidRPr="00737191" w14:paraId="1060D79D" w14:textId="77777777" w:rsidTr="00737191">
        <w:trPr>
          <w:trHeight w:val="285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0315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FD38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906 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16D9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0.01, 0.01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63F1" w14:textId="77777777" w:rsidR="00737191" w:rsidRPr="00737191" w:rsidRDefault="00737191" w:rsidP="00737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1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D17A56D" w14:textId="2468CE7A" w:rsidR="005B5CE1" w:rsidRPr="00064E8E" w:rsidRDefault="0093147B">
      <w:pPr>
        <w:rPr>
          <w:rFonts w:ascii="Times New Roman" w:hAnsi="Times New Roman" w:cs="Times New Roman"/>
          <w:sz w:val="20"/>
          <w:szCs w:val="20"/>
        </w:rPr>
      </w:pPr>
      <w:r w:rsidRPr="0093147B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C376A1" w:rsidRPr="00C376A1">
        <w:rPr>
          <w:rFonts w:ascii="Times New Roman" w:hAnsi="Times New Roman" w:cs="Times New Roman"/>
          <w:sz w:val="20"/>
          <w:szCs w:val="20"/>
        </w:rPr>
        <w:t>age, sex, smoking, alcohol use, stroke, diabetes, antihypertensive drugs, lipid-lowering drugs, glucose-lowering drugs, BMI, SBP, DBP, H</w:t>
      </w:r>
      <w:r w:rsidR="0036028F">
        <w:rPr>
          <w:rFonts w:ascii="Times New Roman" w:hAnsi="Times New Roman" w:cs="Times New Roman"/>
          <w:sz w:val="20"/>
          <w:szCs w:val="20"/>
        </w:rPr>
        <w:t>cy</w:t>
      </w:r>
      <w:r w:rsidR="00C376A1" w:rsidRPr="00C376A1">
        <w:rPr>
          <w:rFonts w:ascii="Times New Roman" w:hAnsi="Times New Roman" w:cs="Times New Roman"/>
          <w:sz w:val="20"/>
          <w:szCs w:val="20"/>
        </w:rPr>
        <w:t>, FBG and eGFR</w:t>
      </w:r>
      <w:r w:rsidRPr="0093147B">
        <w:rPr>
          <w:rFonts w:ascii="Times New Roman" w:hAnsi="Times New Roman" w:cs="Times New Roman"/>
          <w:sz w:val="20"/>
          <w:szCs w:val="20"/>
        </w:rPr>
        <w:t>, if not be stratified.</w:t>
      </w:r>
    </w:p>
    <w:sectPr w:rsidR="005B5CE1" w:rsidRPr="00064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C74FE" w14:textId="77777777" w:rsidR="002A2888" w:rsidRDefault="002A2888" w:rsidP="00A33BA9">
      <w:r>
        <w:separator/>
      </w:r>
    </w:p>
  </w:endnote>
  <w:endnote w:type="continuationSeparator" w:id="0">
    <w:p w14:paraId="4732A4BC" w14:textId="77777777" w:rsidR="002A2888" w:rsidRDefault="002A2888" w:rsidP="00A3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898A4" w14:textId="77777777" w:rsidR="002A2888" w:rsidRDefault="002A2888" w:rsidP="00A33BA9">
      <w:r>
        <w:separator/>
      </w:r>
    </w:p>
  </w:footnote>
  <w:footnote w:type="continuationSeparator" w:id="0">
    <w:p w14:paraId="65B2BF03" w14:textId="77777777" w:rsidR="002A2888" w:rsidRDefault="002A2888" w:rsidP="00A3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DF3"/>
    <w:rsid w:val="00044A2B"/>
    <w:rsid w:val="00051448"/>
    <w:rsid w:val="00064E8E"/>
    <w:rsid w:val="000A0931"/>
    <w:rsid w:val="000D1819"/>
    <w:rsid w:val="001649CF"/>
    <w:rsid w:val="001A4FE3"/>
    <w:rsid w:val="001A669F"/>
    <w:rsid w:val="001D77D2"/>
    <w:rsid w:val="00224698"/>
    <w:rsid w:val="00273FC9"/>
    <w:rsid w:val="002A2888"/>
    <w:rsid w:val="002A7F03"/>
    <w:rsid w:val="002E4C46"/>
    <w:rsid w:val="00312DF3"/>
    <w:rsid w:val="003142AA"/>
    <w:rsid w:val="003239B0"/>
    <w:rsid w:val="003457B0"/>
    <w:rsid w:val="00356D61"/>
    <w:rsid w:val="0036028F"/>
    <w:rsid w:val="003835E3"/>
    <w:rsid w:val="003956D3"/>
    <w:rsid w:val="003A3468"/>
    <w:rsid w:val="003D5E42"/>
    <w:rsid w:val="00400CCA"/>
    <w:rsid w:val="0045133C"/>
    <w:rsid w:val="004772D8"/>
    <w:rsid w:val="004F1649"/>
    <w:rsid w:val="00570424"/>
    <w:rsid w:val="005A2E2E"/>
    <w:rsid w:val="005B5CE1"/>
    <w:rsid w:val="005C5163"/>
    <w:rsid w:val="005F1796"/>
    <w:rsid w:val="00615AAC"/>
    <w:rsid w:val="00672F15"/>
    <w:rsid w:val="006774E0"/>
    <w:rsid w:val="006775A0"/>
    <w:rsid w:val="006B0F07"/>
    <w:rsid w:val="00713F91"/>
    <w:rsid w:val="00732E30"/>
    <w:rsid w:val="00737191"/>
    <w:rsid w:val="007643F4"/>
    <w:rsid w:val="00792A9E"/>
    <w:rsid w:val="007A4944"/>
    <w:rsid w:val="008242D9"/>
    <w:rsid w:val="00855B09"/>
    <w:rsid w:val="008740A7"/>
    <w:rsid w:val="008938C3"/>
    <w:rsid w:val="0089414D"/>
    <w:rsid w:val="008F3D5E"/>
    <w:rsid w:val="008F74BE"/>
    <w:rsid w:val="00912563"/>
    <w:rsid w:val="009273B3"/>
    <w:rsid w:val="0093126A"/>
    <w:rsid w:val="0093147B"/>
    <w:rsid w:val="00983125"/>
    <w:rsid w:val="00992855"/>
    <w:rsid w:val="009A413C"/>
    <w:rsid w:val="00A2454E"/>
    <w:rsid w:val="00A33BA9"/>
    <w:rsid w:val="00A40327"/>
    <w:rsid w:val="00A77AE6"/>
    <w:rsid w:val="00AA3E1A"/>
    <w:rsid w:val="00B14B84"/>
    <w:rsid w:val="00C2297A"/>
    <w:rsid w:val="00C376A1"/>
    <w:rsid w:val="00CB5966"/>
    <w:rsid w:val="00D532C5"/>
    <w:rsid w:val="00DA7781"/>
    <w:rsid w:val="00DA7D09"/>
    <w:rsid w:val="00DE3D4E"/>
    <w:rsid w:val="00DE720E"/>
    <w:rsid w:val="00E21065"/>
    <w:rsid w:val="00E2470A"/>
    <w:rsid w:val="00E26E8C"/>
    <w:rsid w:val="00E30B2C"/>
    <w:rsid w:val="00E706E5"/>
    <w:rsid w:val="00EA6209"/>
    <w:rsid w:val="00EB7E7A"/>
    <w:rsid w:val="00EC43C8"/>
    <w:rsid w:val="00F05CB7"/>
    <w:rsid w:val="00F06A4F"/>
    <w:rsid w:val="00F25454"/>
    <w:rsid w:val="00F65816"/>
    <w:rsid w:val="00FC1A6D"/>
    <w:rsid w:val="00FE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1B1D6"/>
  <w15:chartTrackingRefBased/>
  <w15:docId w15:val="{7B4D4424-53C5-482B-ADFA-D7D812A6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4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86</cp:revision>
  <dcterms:created xsi:type="dcterms:W3CDTF">2020-05-16T07:57:00Z</dcterms:created>
  <dcterms:modified xsi:type="dcterms:W3CDTF">2020-06-08T07:43:00Z</dcterms:modified>
</cp:coreProperties>
</file>